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F0F78" w14:textId="52EEC36C" w:rsidR="00890FBD" w:rsidRPr="004E068C" w:rsidRDefault="00CC3EB5" w:rsidP="00890FBD">
      <w:pPr>
        <w:jc w:val="center"/>
        <w:rPr>
          <w:rFonts w:asciiTheme="majorBidi" w:hAnsiTheme="majorBidi" w:cstheme="majorBidi"/>
          <w:lang w:val="en-GB"/>
        </w:rPr>
      </w:pPr>
      <w:r w:rsidRPr="00CC3EB5">
        <w:rPr>
          <w:rFonts w:asciiTheme="majorBidi" w:hAnsiTheme="majorBidi" w:cstheme="majorBidi"/>
          <w:b/>
          <w:bCs/>
          <w:lang w:val="en-GB"/>
        </w:rPr>
        <w:t>S</w:t>
      </w:r>
      <w:r w:rsidR="00890FBD" w:rsidRPr="00CC3EB5">
        <w:rPr>
          <w:rFonts w:asciiTheme="majorBidi" w:hAnsiTheme="majorBidi" w:cstheme="majorBidi"/>
          <w:b/>
          <w:bCs/>
          <w:lang w:val="en-GB"/>
        </w:rPr>
        <w:t>1</w:t>
      </w:r>
      <w:r w:rsidR="002B0495">
        <w:rPr>
          <w:rFonts w:asciiTheme="majorBidi" w:hAnsiTheme="majorBidi" w:cstheme="majorBidi"/>
          <w:b/>
          <w:bCs/>
          <w:lang w:val="en-GB"/>
        </w:rPr>
        <w:t xml:space="preserve"> Table</w:t>
      </w:r>
      <w:r w:rsidR="00890FBD" w:rsidRPr="004E068C">
        <w:rPr>
          <w:rFonts w:asciiTheme="majorBidi" w:hAnsiTheme="majorBidi" w:cstheme="majorBidi"/>
          <w:lang w:val="en-GB"/>
        </w:rPr>
        <w:t>. Models introduced by dynamic panel data using top list results</w:t>
      </w:r>
      <w:r w:rsidR="008C1CF3">
        <w:rPr>
          <w:rFonts w:asciiTheme="majorBidi" w:hAnsiTheme="majorBidi" w:cstheme="majorBidi"/>
          <w:lang w:val="en-GB"/>
        </w:rPr>
        <w:t xml:space="preserve"> (supplementary for figure 4)</w:t>
      </w:r>
      <w:r w:rsidR="00890FBD" w:rsidRPr="004E068C">
        <w:rPr>
          <w:rFonts w:asciiTheme="majorBidi" w:hAnsiTheme="majorBidi" w:cstheme="majorBidi"/>
          <w:lang w:val="en-GB"/>
        </w:rPr>
        <w:t>.</w:t>
      </w: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425"/>
        <w:gridCol w:w="709"/>
        <w:gridCol w:w="708"/>
        <w:gridCol w:w="5954"/>
        <w:gridCol w:w="992"/>
      </w:tblGrid>
      <w:tr w:rsidR="00890FBD" w:rsidRPr="007C145B" w14:paraId="644AEC00" w14:textId="77777777" w:rsidTr="00654B29">
        <w:trPr>
          <w:trHeight w:val="401"/>
          <w:jc w:val="center"/>
        </w:trPr>
        <w:tc>
          <w:tcPr>
            <w:tcW w:w="2122" w:type="dxa"/>
            <w:gridSpan w:val="3"/>
            <w:tcBorders>
              <w:right w:val="single" w:sz="12" w:space="0" w:color="auto"/>
            </w:tcBorders>
          </w:tcPr>
          <w:p w14:paraId="2CD12239" w14:textId="75991152" w:rsidR="00890FBD" w:rsidRPr="007C145B" w:rsidRDefault="00264C84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yles</w:t>
            </w:r>
            <w:r w:rsidR="00F86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Events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E1A9DF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954" w:type="dxa"/>
            <w:tcBorders>
              <w:left w:val="single" w:sz="12" w:space="0" w:color="auto"/>
            </w:tcBorders>
          </w:tcPr>
          <w:p w14:paraId="7F3AAB9A" w14:textId="77777777" w:rsidR="00890FBD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  <w:p w14:paraId="0E2A6ACB" w14:textId="2B701F6D" w:rsidR="0035186F" w:rsidRPr="007C145B" w:rsidRDefault="0035186F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DA5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68EA439" w14:textId="77777777" w:rsidR="00123EF2" w:rsidRDefault="00DC2711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C27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gan</w:t>
            </w:r>
            <w:proofErr w:type="spellEnd"/>
            <w:r w:rsidRPr="00DC27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 </w:t>
            </w:r>
          </w:p>
          <w:p w14:paraId="0C4F9670" w14:textId="06AEAF7B" w:rsidR="00DC2711" w:rsidRPr="007C145B" w:rsidRDefault="00DC2711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7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90FBD" w:rsidRPr="004928E8" w14:paraId="31AFBA77" w14:textId="77777777" w:rsidTr="00654B29">
        <w:trPr>
          <w:trHeight w:val="57"/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294CA76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Free Style</w:t>
            </w:r>
          </w:p>
          <w:p w14:paraId="7CBDCC8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BB81A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1B27053" w14:textId="77777777" w:rsidR="00890FBD" w:rsidRPr="007C145B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BE072" w14:textId="77777777" w:rsidR="00890FBD" w:rsidRPr="007C145B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E230B" w14:textId="77777777" w:rsidR="00890FBD" w:rsidRPr="007C145B" w:rsidRDefault="00890FBD" w:rsidP="00FA4F1C">
            <w:pPr>
              <w:tabs>
                <w:tab w:val="left" w:pos="520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1F034E9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CEAB86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33B1B83D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70DBB99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189178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2353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43F5CE0F" w14:textId="530BB086" w:rsidR="0035186F" w:rsidRPr="00FB3861" w:rsidRDefault="0035186F" w:rsidP="00F84CB5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2.138e-10, &lt;2.2e-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7EEDD61" w14:textId="1234C7E4" w:rsidR="00DC2711" w:rsidRPr="00123EF2" w:rsidRDefault="000C0059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99567</w:t>
            </w:r>
          </w:p>
        </w:tc>
      </w:tr>
      <w:tr w:rsidR="00890FBD" w:rsidRPr="004928E8" w14:paraId="2D352849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3D91341B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688D79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4AC35EE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</w:tcBorders>
          </w:tcPr>
          <w:p w14:paraId="441D5DE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4C9184E0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059650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74553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5A7218F" w14:textId="6B187744" w:rsidR="0035186F" w:rsidRPr="00FB3861" w:rsidRDefault="0035186F" w:rsidP="00F84CB5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1.872e-08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7BF33DA" w14:textId="60081DE3" w:rsidR="00890FBD" w:rsidRPr="00123EF2" w:rsidRDefault="00856419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83</w:t>
            </w:r>
          </w:p>
        </w:tc>
      </w:tr>
      <w:tr w:rsidR="00890FBD" w:rsidRPr="004928E8" w14:paraId="7AD85364" w14:textId="77777777" w:rsidTr="00654B29">
        <w:trPr>
          <w:trHeight w:val="57"/>
          <w:jc w:val="center"/>
        </w:trPr>
        <w:tc>
          <w:tcPr>
            <w:tcW w:w="988" w:type="dxa"/>
            <w:vMerge/>
          </w:tcPr>
          <w:p w14:paraId="6B57362F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BC695B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5C6A9C5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0FDAAE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53424FA6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27198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877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1E9210D9" w14:textId="48B694EB" w:rsidR="0035186F" w:rsidRPr="00FB3861" w:rsidRDefault="0035186F" w:rsidP="00F84CB5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6.22e-13, &lt;2.2e-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649D1FC2" w14:textId="4FB76A51" w:rsidR="00890FBD" w:rsidRPr="00123EF2" w:rsidRDefault="00DA5864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8626</w:t>
            </w:r>
          </w:p>
        </w:tc>
      </w:tr>
      <w:tr w:rsidR="00890FBD" w:rsidRPr="00FA4F1C" w14:paraId="0218B26B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580419DD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0611AEA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8523E8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12" w:space="0" w:color="auto"/>
              <w:bottom w:val="single" w:sz="6" w:space="0" w:color="auto"/>
            </w:tcBorders>
          </w:tcPr>
          <w:p w14:paraId="263496E2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6DC8FD9D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R=0.59971792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0.99884913(</w:t>
            </w:r>
            <w:proofErr w:type="spellStart"/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8D2289" w14:textId="6D785969" w:rsidR="0035186F" w:rsidRPr="007C145B" w:rsidRDefault="0035186F" w:rsidP="00F84CB5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&lt;2.2e-16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2372B1B8" w14:textId="4B5F3ED1" w:rsidR="00890FBD" w:rsidRPr="00123EF2" w:rsidRDefault="00BC2BF0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53</w:t>
            </w:r>
          </w:p>
        </w:tc>
      </w:tr>
      <w:tr w:rsidR="00890FBD" w:rsidRPr="004928E8" w14:paraId="2700443F" w14:textId="77777777" w:rsidTr="00654B29">
        <w:trPr>
          <w:trHeight w:val="57"/>
          <w:jc w:val="center"/>
        </w:trPr>
        <w:tc>
          <w:tcPr>
            <w:tcW w:w="988" w:type="dxa"/>
            <w:vMerge/>
          </w:tcPr>
          <w:p w14:paraId="08816CCB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8376AE2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310C4758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  <w:p w14:paraId="3F19D110" w14:textId="77777777" w:rsidR="00890FBD" w:rsidRPr="007C145B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C76215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6A974CAB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6711488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982695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AE9C7DE" w14:textId="3B237B86" w:rsidR="0035186F" w:rsidRPr="00FB3861" w:rsidRDefault="0035186F" w:rsidP="00F84CB5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1.347e-11, &lt;2.2e-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35A57181" w14:textId="000B63B4" w:rsidR="00890FBD" w:rsidRPr="00123EF2" w:rsidRDefault="0041794A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6819</w:t>
            </w:r>
          </w:p>
        </w:tc>
      </w:tr>
      <w:tr w:rsidR="00890FBD" w:rsidRPr="004928E8" w14:paraId="3A5CA068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5046EB52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BBE78BD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652ABD3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14:paraId="33AA60B8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1F2A90A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932889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79652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2A4D35FB" w14:textId="6C5C5A52" w:rsidR="00F82392" w:rsidRPr="00FB3861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7.425e-12, &lt;2.2e-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1CAE6E" w14:textId="3385AAB4" w:rsidR="00890FBD" w:rsidRPr="00123EF2" w:rsidRDefault="00B0772A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04</w:t>
            </w:r>
          </w:p>
        </w:tc>
      </w:tr>
      <w:tr w:rsidR="00890FBD" w:rsidRPr="004928E8" w14:paraId="062C2A63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0E8285BC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051298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04B21A2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400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A1E6F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6FDC2A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410500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7102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41257BCD" w14:textId="0D4A4552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2.596e-</w:t>
            </w: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8,  &lt;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.2e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0B2F8D" w14:textId="0CCF967D" w:rsidR="00890FBD" w:rsidRPr="00123EF2" w:rsidRDefault="00380340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9416</w:t>
            </w:r>
          </w:p>
        </w:tc>
      </w:tr>
      <w:tr w:rsidR="00890FBD" w:rsidRPr="004928E8" w14:paraId="610999BA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6762DC99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6B5C21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15E46E9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723B3D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B5591B4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663396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1898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74578473" w14:textId="5D80884D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1.377e-07, &lt;2.2e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812231" w14:textId="6FB900DF" w:rsidR="00890FBD" w:rsidRPr="00123EF2" w:rsidRDefault="00CD27F4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7</w:t>
            </w:r>
          </w:p>
        </w:tc>
      </w:tr>
      <w:tr w:rsidR="00890FBD" w:rsidRPr="004928E8" w14:paraId="77533B79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485B4BF0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17D081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64ABFBE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800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EC74F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965F01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313780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1.0001137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6E4FCE3E" w14:textId="51498763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3.672e-05, &lt;2.2e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A8084E" w14:textId="674049E3" w:rsidR="00890FBD" w:rsidRPr="00123EF2" w:rsidRDefault="00F84CB5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8256</w:t>
            </w:r>
          </w:p>
        </w:tc>
      </w:tr>
      <w:tr w:rsidR="00890FBD" w:rsidRPr="004928E8" w14:paraId="24D1543C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4F1D986D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D6D770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2B7BEA7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BDE7D12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76BC20B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597385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3189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170EAF7" w14:textId="6F307862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6.817e-05, &lt;2.2e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F2CDE3" w14:textId="6BDAAB17" w:rsidR="00890FBD" w:rsidRPr="00123EF2" w:rsidRDefault="00DE5C9D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956</w:t>
            </w:r>
          </w:p>
        </w:tc>
      </w:tr>
      <w:tr w:rsidR="00890FBD" w:rsidRPr="004928E8" w14:paraId="188AB6F6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0D994250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B91B99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308A07D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500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5A794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5F0CA8" w14:textId="77777777" w:rsidR="00890FBD" w:rsidRDefault="00890FBD" w:rsidP="00FA4F1C">
            <w:pPr>
              <w:pStyle w:val="HTMLPreformatted"/>
              <w:shd w:val="clear" w:color="auto" w:fill="FFFFFF"/>
              <w:spacing w:line="192" w:lineRule="auto"/>
              <w:rPr>
                <w:rFonts w:ascii="Times New Roman" w:eastAsiaTheme="minorHAnsi" w:hAnsi="Times New Roman" w:cs="Times New Roman"/>
                <w:lang w:val="sv-SE"/>
              </w:rPr>
            </w:pPr>
            <w:proofErr w:type="spellStart"/>
            <w:r w:rsidRPr="000A7B84">
              <w:rPr>
                <w:rFonts w:ascii="Times New Roman" w:eastAsiaTheme="minorHAnsi" w:hAnsi="Times New Roman" w:cs="Times New Roman"/>
                <w:lang w:val="sv-SE"/>
              </w:rPr>
              <w:t>R</w:t>
            </w:r>
            <w:r w:rsidRPr="000A7B84">
              <w:rPr>
                <w:rFonts w:ascii="Times New Roman" w:eastAsiaTheme="minorHAnsi" w:hAnsi="Times New Roman" w:cs="Times New Roman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eastAsiaTheme="minorHAnsi" w:hAnsi="Times New Roman" w:cs="Times New Roman"/>
                <w:lang w:val="sv-SE"/>
              </w:rPr>
              <w:t>=</w:t>
            </w:r>
            <w:proofErr w:type="gramStart"/>
            <w:r w:rsidRPr="000A7B84">
              <w:rPr>
                <w:rFonts w:ascii="Times New Roman" w:eastAsiaTheme="minorHAnsi" w:hAnsi="Times New Roman" w:cs="Times New Roman"/>
                <w:lang w:val="sv-SE"/>
              </w:rPr>
              <w:t>0.5615849</w:t>
            </w:r>
            <w:proofErr w:type="gramEnd"/>
            <w:r w:rsidRPr="000A7B84">
              <w:rPr>
                <w:rFonts w:ascii="Times New Roman" w:eastAsiaTheme="minorHAnsi" w:hAnsi="Times New Roman" w:cs="Times New Roman"/>
                <w:lang w:val="sv-SE"/>
              </w:rPr>
              <w:t>(R</w:t>
            </w:r>
            <w:r w:rsidRPr="000A7B84">
              <w:rPr>
                <w:rFonts w:ascii="Times New Roman" w:eastAsiaTheme="minorHAnsi" w:hAnsi="Times New Roman" w:cs="Times New Roman"/>
                <w:vertAlign w:val="subscript"/>
                <w:lang w:val="sv-SE"/>
              </w:rPr>
              <w:t>t-1</w:t>
            </w:r>
            <w:r w:rsidRPr="000A7B84">
              <w:rPr>
                <w:rFonts w:ascii="Times New Roman" w:eastAsiaTheme="minorHAnsi" w:hAnsi="Times New Roman" w:cs="Times New Roman"/>
                <w:lang w:val="sv-SE"/>
              </w:rPr>
              <w:t>-m.R</w:t>
            </w:r>
            <w:r w:rsidRPr="000A7B84">
              <w:rPr>
                <w:rFonts w:ascii="Times New Roman" w:eastAsiaTheme="minorHAnsi" w:hAnsi="Times New Roman" w:cs="Times New Roman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eastAsiaTheme="minorHAnsi" w:hAnsi="Times New Roman" w:cs="Times New Roman"/>
                <w:vertAlign w:val="subscript"/>
                <w:lang w:val="sv-SE"/>
              </w:rPr>
              <w:t>1</w:t>
            </w:r>
            <w:r w:rsidRPr="000A7B84">
              <w:rPr>
                <w:rFonts w:ascii="Times New Roman" w:eastAsiaTheme="minorHAnsi" w:hAnsi="Times New Roman" w:cs="Times New Roman"/>
                <w:lang w:val="sv-SE"/>
              </w:rPr>
              <w:t>)+1.0004384</w:t>
            </w:r>
            <w:proofErr w:type="gramEnd"/>
            <w:r w:rsidRPr="000A7B84">
              <w:rPr>
                <w:rFonts w:ascii="Times New Roman" w:eastAsiaTheme="minorHAnsi" w:hAnsi="Times New Roman" w:cs="Times New Roman"/>
                <w:lang w:val="sv-SE"/>
              </w:rPr>
              <w:t>(</w:t>
            </w:r>
            <w:proofErr w:type="spellStart"/>
            <w:r w:rsidRPr="000A7B84">
              <w:rPr>
                <w:rFonts w:ascii="Times New Roman" w:eastAsiaTheme="minorHAnsi" w:hAnsi="Times New Roman" w:cs="Times New Roman"/>
                <w:lang w:val="sv-SE"/>
              </w:rPr>
              <w:t>m.R</w:t>
            </w:r>
            <w:r w:rsidRPr="000A7B84">
              <w:rPr>
                <w:rFonts w:ascii="Times New Roman" w:eastAsiaTheme="minorHAnsi" w:hAnsi="Times New Roman" w:cs="Times New Roman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eastAsiaTheme="minorHAnsi" w:hAnsi="Times New Roman" w:cs="Times New Roman"/>
                <w:lang w:val="sv-SE"/>
              </w:rPr>
              <w:t>)</w:t>
            </w:r>
          </w:p>
          <w:p w14:paraId="3BEA590D" w14:textId="69A7FFD4" w:rsidR="00F82392" w:rsidRPr="000A7B84" w:rsidRDefault="00F82392" w:rsidP="00654B29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eastAsiaTheme="minorHAnsi" w:hAnsi="Times New Roman" w:cs="Times New Roman"/>
                <w:lang w:val="sv-SE"/>
              </w:rPr>
            </w:pPr>
            <w:r w:rsidRPr="00B05488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P=&lt;0.001; P= 0.0001744, </w:t>
            </w: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2.2e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672888" w14:textId="45BD58F2" w:rsidR="00890FBD" w:rsidRPr="00123EF2" w:rsidRDefault="006956C0" w:rsidP="00123EF2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0.9975</w:t>
            </w:r>
          </w:p>
        </w:tc>
      </w:tr>
      <w:tr w:rsidR="00890FBD" w:rsidRPr="004928E8" w14:paraId="3E4E4513" w14:textId="77777777" w:rsidTr="00654B29">
        <w:trPr>
          <w:trHeight w:val="56"/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1C99AEC5" w14:textId="77777777" w:rsidR="00890FBD" w:rsidRPr="007C145B" w:rsidRDefault="00890FBD" w:rsidP="00FA4F1C">
            <w:pPr>
              <w:tabs>
                <w:tab w:val="left" w:pos="643"/>
              </w:tabs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ED2864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D75E29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2E82159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12" w:space="0" w:color="auto"/>
            </w:tcBorders>
          </w:tcPr>
          <w:p w14:paraId="5B372FBB" w14:textId="77777777" w:rsidR="00890FBD" w:rsidRDefault="00890FBD" w:rsidP="00FA4F1C">
            <w:pPr>
              <w:pStyle w:val="HTMLPreformatted"/>
              <w:shd w:val="clear" w:color="auto" w:fill="FFFFFF"/>
              <w:spacing w:line="192" w:lineRule="auto"/>
              <w:rPr>
                <w:rFonts w:ascii="Times New Roman" w:hAnsi="Times New Roman" w:cs="Times New Roman"/>
                <w:color w:val="00000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 xml:space="preserve"> =</w:t>
            </w:r>
            <w:proofErr w:type="gramStart"/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0.5155478</w:t>
            </w:r>
            <w:proofErr w:type="gramEnd"/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1</w:t>
            </w:r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)+0.9975740</w:t>
            </w:r>
            <w:proofErr w:type="gramEnd"/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m.</w:t>
            </w:r>
            <w:r w:rsidRPr="000A7B84">
              <w:rPr>
                <w:rFonts w:ascii="Times New Roman" w:hAnsi="Times New Roman" w:cs="Times New Roman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  <w:p w14:paraId="4F841DBF" w14:textId="561E44FD" w:rsidR="00F82392" w:rsidRPr="000A7B84" w:rsidRDefault="00F82392" w:rsidP="00654B29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6.817e-05, &lt;2.2e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1A760FF1" w14:textId="265F5F1C" w:rsidR="00890FBD" w:rsidRPr="00123EF2" w:rsidRDefault="00CF526F" w:rsidP="00123EF2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</w:rPr>
              <w:t>0.94479</w:t>
            </w:r>
          </w:p>
        </w:tc>
      </w:tr>
      <w:tr w:rsidR="00890FBD" w:rsidRPr="004928E8" w14:paraId="614E0062" w14:textId="77777777" w:rsidTr="00654B29">
        <w:trPr>
          <w:trHeight w:val="192"/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5BBCD06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Back Stroke 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593EBD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46CB6A9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 50m 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C470B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B20754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597754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74493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7F257BEA" w14:textId="67CB2A8B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6.604e-7, &lt;2.2e-1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0FB2DF" w14:textId="58AE1252" w:rsidR="00890FBD" w:rsidRPr="00123EF2" w:rsidRDefault="0034230E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77873</w:t>
            </w:r>
          </w:p>
        </w:tc>
      </w:tr>
      <w:tr w:rsidR="00890FBD" w:rsidRPr="00584527" w14:paraId="555E1B4B" w14:textId="77777777" w:rsidTr="00654B29">
        <w:trPr>
          <w:trHeight w:val="192"/>
          <w:jc w:val="center"/>
        </w:trPr>
        <w:tc>
          <w:tcPr>
            <w:tcW w:w="988" w:type="dxa"/>
            <w:vMerge/>
            <w:tcBorders>
              <w:top w:val="single" w:sz="12" w:space="0" w:color="auto"/>
            </w:tcBorders>
          </w:tcPr>
          <w:p w14:paraId="0871949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85ED27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38BC854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2" w:space="0" w:color="000000"/>
            </w:tcBorders>
          </w:tcPr>
          <w:p w14:paraId="3352E10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B1CC8FB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5845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2875731</w:t>
            </w:r>
            <w:proofErr w:type="gramEnd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5845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5845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5845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1.00041353</w:t>
            </w:r>
            <w:proofErr w:type="gramEnd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58452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5845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0D8F54EF" w14:textId="297C9605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1.677e-14, &lt;2.2e-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BA1FAD" w14:textId="77456AD3" w:rsidR="00890FBD" w:rsidRPr="00123EF2" w:rsidRDefault="00682EA7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84</w:t>
            </w:r>
          </w:p>
        </w:tc>
      </w:tr>
      <w:tr w:rsidR="00890FBD" w:rsidRPr="004928E8" w14:paraId="4F0805C6" w14:textId="77777777" w:rsidTr="00654B29">
        <w:trPr>
          <w:trHeight w:val="246"/>
          <w:jc w:val="center"/>
        </w:trPr>
        <w:tc>
          <w:tcPr>
            <w:tcW w:w="988" w:type="dxa"/>
            <w:vMerge/>
          </w:tcPr>
          <w:p w14:paraId="1649F838" w14:textId="77777777" w:rsidR="00890FBD" w:rsidRPr="00584527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425" w:type="dxa"/>
          </w:tcPr>
          <w:p w14:paraId="2EC44C5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3BB28BB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100m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4BA5BB1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6803C03D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59334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 +</w:t>
            </w:r>
            <w:proofErr w:type="gram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98212</w:t>
            </w:r>
            <w:proofErr w:type="gram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0A7B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0A7B8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00797F5" w14:textId="4757489E" w:rsidR="00F82392" w:rsidRPr="000A7B84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&lt;2.2e-16, &lt;2.2e-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2E5D5EBB" w14:textId="3425D877" w:rsidR="00890FBD" w:rsidRPr="00123EF2" w:rsidRDefault="00D53130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47</w:t>
            </w:r>
          </w:p>
        </w:tc>
      </w:tr>
      <w:tr w:rsidR="00890FBD" w:rsidRPr="007C145B" w14:paraId="60313F19" w14:textId="77777777" w:rsidTr="00654B29">
        <w:trPr>
          <w:trHeight w:val="246"/>
          <w:jc w:val="center"/>
        </w:trPr>
        <w:tc>
          <w:tcPr>
            <w:tcW w:w="988" w:type="dxa"/>
            <w:vMerge/>
          </w:tcPr>
          <w:p w14:paraId="01D24E9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C1E435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300A087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</w:tcBorders>
          </w:tcPr>
          <w:p w14:paraId="0BF3C66D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6B2F9574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0.2248114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-2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-2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+0.3132554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989237(</w:t>
            </w:r>
            <w:proofErr w:type="spellStart"/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  <w:proofErr w:type="spellEnd"/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+0.0081828(W)</w:t>
            </w:r>
          </w:p>
          <w:p w14:paraId="22100D7B" w14:textId="1C462C0A" w:rsidR="00F82392" w:rsidRPr="007C145B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6"/>
                <w:szCs w:val="16"/>
                <w:lang w:val="en-GB"/>
              </w:rPr>
              <w:t>P&lt;</w:t>
            </w: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6"/>
                <w:szCs w:val="16"/>
                <w:lang w:val="en-GB"/>
              </w:rPr>
              <w:t>0.005,&lt;0.001,&lt;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6"/>
                <w:szCs w:val="16"/>
                <w:lang w:val="en-GB"/>
              </w:rPr>
              <w:t xml:space="preserve">0.001, P= 0.002101, 9.23e-5, </w:t>
            </w:r>
            <w:r w:rsidRPr="00B05488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&lt;2.2e-16, 0.00829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CE1DEE8" w14:textId="2F46A933" w:rsidR="00890FBD" w:rsidRPr="00123EF2" w:rsidRDefault="000760D4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9515</w:t>
            </w:r>
          </w:p>
        </w:tc>
      </w:tr>
      <w:tr w:rsidR="00890FBD" w:rsidRPr="004928E8" w14:paraId="5366131A" w14:textId="77777777" w:rsidTr="00654B29">
        <w:trPr>
          <w:trHeight w:val="57"/>
          <w:jc w:val="center"/>
        </w:trPr>
        <w:tc>
          <w:tcPr>
            <w:tcW w:w="988" w:type="dxa"/>
            <w:vMerge/>
          </w:tcPr>
          <w:p w14:paraId="5C4E939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D81358A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70EFCA9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200m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2" w:space="0" w:color="000000"/>
            </w:tcBorders>
            <w:shd w:val="clear" w:color="auto" w:fill="F2F2F2" w:themeFill="background1" w:themeFillShade="F2"/>
          </w:tcPr>
          <w:p w14:paraId="3A3D074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57D6230" w14:textId="77777777" w:rsidR="00890FBD" w:rsidRDefault="00890FBD" w:rsidP="00FA4F1C">
            <w:pPr>
              <w:pStyle w:val="HTMLPreformatted"/>
              <w:shd w:val="clear" w:color="auto" w:fill="FFFFFF"/>
              <w:spacing w:line="192" w:lineRule="auto"/>
              <w:rPr>
                <w:rFonts w:ascii="Times New Roman" w:hAnsi="Times New Roman" w:cs="Times New Roman"/>
                <w:color w:val="00000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0.5000296</w:t>
            </w:r>
            <w:proofErr w:type="gram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)+1.0001545</w:t>
            </w:r>
            <w:proofErr w:type="gram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  <w:p w14:paraId="524D46F9" w14:textId="4AA7F21A" w:rsidR="00F82392" w:rsidRPr="00FB3861" w:rsidRDefault="00F82392" w:rsidP="00654B29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9.44e-13, &lt;2.2e-1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79A894EC" w14:textId="17D31077" w:rsidR="00890FBD" w:rsidRPr="00123EF2" w:rsidRDefault="00112F12" w:rsidP="00112F12">
            <w:pPr>
              <w:pStyle w:val="HTMLPreformatted"/>
              <w:shd w:val="clear" w:color="auto" w:fill="FFFFFF"/>
              <w:spacing w:line="192" w:lineRule="auto"/>
              <w:rPr>
                <w:rFonts w:ascii="Times New Roman" w:hAnsi="Times New Roman" w:cs="Times New Roman"/>
                <w:color w:val="00000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0.99869</w:t>
            </w:r>
          </w:p>
        </w:tc>
      </w:tr>
      <w:tr w:rsidR="00890FBD" w:rsidRPr="004928E8" w14:paraId="0E0B57AE" w14:textId="77777777" w:rsidTr="00654B29">
        <w:trPr>
          <w:trHeight w:val="224"/>
          <w:jc w:val="center"/>
        </w:trPr>
        <w:tc>
          <w:tcPr>
            <w:tcW w:w="988" w:type="dxa"/>
            <w:vMerge/>
          </w:tcPr>
          <w:p w14:paraId="0DF79F8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FB05BD4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5BBFC70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</w:tcBorders>
          </w:tcPr>
          <w:p w14:paraId="674350DA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</w:tcPr>
          <w:p w14:paraId="17FF70D2" w14:textId="77777777" w:rsidR="00890FBD" w:rsidRDefault="00890FBD" w:rsidP="00FA4F1C">
            <w:pPr>
              <w:pStyle w:val="HTMLPreformatted"/>
              <w:shd w:val="clear" w:color="auto" w:fill="FFFFFF"/>
              <w:spacing w:line="192" w:lineRule="auto"/>
              <w:rPr>
                <w:rFonts w:ascii="Times New Roman" w:hAnsi="Times New Roman" w:cs="Times New Roman"/>
                <w:color w:val="00000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0.527796</w:t>
            </w:r>
            <w:proofErr w:type="gram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color w:val="00000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)+0.998620</w:t>
            </w:r>
            <w:proofErr w:type="gram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m.</w:t>
            </w:r>
            <w:r w:rsidRPr="00FB3861">
              <w:rPr>
                <w:rFonts w:ascii="Times New Roman" w:hAnsi="Times New Roman" w:cs="Times New Roman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  <w:p w14:paraId="1C8197F6" w14:textId="04AC88C9" w:rsidR="00F82392" w:rsidRPr="00FB3861" w:rsidRDefault="00F82392" w:rsidP="00654B29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5.119e-08, &lt;2.2e-16</w:t>
            </w:r>
          </w:p>
        </w:tc>
        <w:tc>
          <w:tcPr>
            <w:tcW w:w="992" w:type="dxa"/>
          </w:tcPr>
          <w:p w14:paraId="32AF66E6" w14:textId="15629038" w:rsidR="00890FBD" w:rsidRPr="00123EF2" w:rsidRDefault="00CA6B07" w:rsidP="00123EF2">
            <w:pPr>
              <w:pStyle w:val="HTMLPreformatted"/>
              <w:shd w:val="clear" w:color="auto" w:fill="FFFFFF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</w:rPr>
              <w:t>0.96095</w:t>
            </w:r>
          </w:p>
        </w:tc>
      </w:tr>
      <w:tr w:rsidR="00890FBD" w:rsidRPr="007C145B" w14:paraId="2F80989D" w14:textId="77777777" w:rsidTr="00654B29">
        <w:trPr>
          <w:trHeight w:val="57"/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642F64AF" w14:textId="77777777" w:rsidR="00890FBD" w:rsidRPr="00BF74A2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4A2">
              <w:rPr>
                <w:rFonts w:ascii="Times New Roman" w:hAnsi="Times New Roman" w:cs="Times New Roman"/>
                <w:sz w:val="20"/>
                <w:szCs w:val="20"/>
              </w:rPr>
              <w:t xml:space="preserve">Breaststroke 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0936697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777BBB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50 m 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</w:tcBorders>
            <w:shd w:val="clear" w:color="auto" w:fill="F2F2F2" w:themeFill="background1" w:themeFillShade="F2"/>
          </w:tcPr>
          <w:p w14:paraId="17682C2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D2CAA5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305586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2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2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3687685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 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77772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12728626" w14:textId="3FF1BB06" w:rsidR="00F82392" w:rsidRPr="007C145B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>P&lt;0.001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>, &lt;</w:t>
            </w: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>0.005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 xml:space="preserve">; P= 1.198e-06, </w:t>
            </w: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>0.002425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 xml:space="preserve">, </w:t>
            </w: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2.2e-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E911933" w14:textId="055BF1D1" w:rsidR="00890FBD" w:rsidRPr="00123EF2" w:rsidRDefault="00A634E4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66</w:t>
            </w:r>
          </w:p>
        </w:tc>
      </w:tr>
      <w:tr w:rsidR="00890FBD" w:rsidRPr="004928E8" w14:paraId="28732033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736B85C4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425" w:type="dxa"/>
          </w:tcPr>
          <w:p w14:paraId="7EF79C0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7C297AB4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</w:tcBorders>
          </w:tcPr>
          <w:p w14:paraId="5E55343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2C1EF0B4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678541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63266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05C10052" w14:textId="607FDA6B" w:rsidR="00F82392" w:rsidRPr="00FB3861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&lt;2.2e-16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5835F133" w14:textId="742319F4" w:rsidR="00890FBD" w:rsidRPr="00123EF2" w:rsidRDefault="00370AE3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89272</w:t>
            </w:r>
          </w:p>
        </w:tc>
      </w:tr>
      <w:tr w:rsidR="00890FBD" w:rsidRPr="004928E8" w14:paraId="6BE7E6BD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63A702D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925DD4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5CA6FCC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100 m 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D3D490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bottom w:val="single" w:sz="6" w:space="0" w:color="auto"/>
            </w:tcBorders>
            <w:shd w:val="clear" w:color="auto" w:fill="F2F2F2" w:themeFill="background1" w:themeFillShade="F2"/>
          </w:tcPr>
          <w:p w14:paraId="0D0A95D8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6980577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37089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03272B06" w14:textId="73392AA7" w:rsidR="00F82392" w:rsidRPr="00FB3861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&lt;2.2e-16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2F2F2" w:themeFill="background1" w:themeFillShade="F2"/>
          </w:tcPr>
          <w:p w14:paraId="10AA2F5E" w14:textId="13F7DE3D" w:rsidR="00890FBD" w:rsidRPr="00123EF2" w:rsidRDefault="00825E47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4468</w:t>
            </w:r>
          </w:p>
        </w:tc>
      </w:tr>
      <w:tr w:rsidR="00890FBD" w:rsidRPr="004928E8" w14:paraId="60314691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3A8BDD5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2B7360A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69A0D288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</w:tcBorders>
          </w:tcPr>
          <w:p w14:paraId="59B98E6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1FCBF911" w14:textId="08D989E2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 =0.2268992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-2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0.3785203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0.9962938(</w:t>
            </w:r>
            <w:proofErr w:type="spellStart"/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t</w:t>
            </w:r>
            <w:proofErr w:type="spellEnd"/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9843C8" w14:textId="47A711DE" w:rsidR="00F82392" w:rsidRPr="007C145B" w:rsidRDefault="00F82392" w:rsidP="00654B29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5, &lt;0.001; P= 0.00135, 8.174e-05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726D24FF" w14:textId="1AECC4C7" w:rsidR="00890FBD" w:rsidRPr="00123EF2" w:rsidRDefault="007B6A9C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8</w:t>
            </w:r>
          </w:p>
        </w:tc>
      </w:tr>
      <w:tr w:rsidR="00890FBD" w:rsidRPr="004928E8" w14:paraId="0E42899C" w14:textId="77777777" w:rsidTr="00654B29">
        <w:trPr>
          <w:trHeight w:val="57"/>
          <w:jc w:val="center"/>
        </w:trPr>
        <w:tc>
          <w:tcPr>
            <w:tcW w:w="988" w:type="dxa"/>
            <w:vMerge/>
          </w:tcPr>
          <w:p w14:paraId="5D6D134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C8A36A8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1D5FA20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200 m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2" w:space="0" w:color="000000"/>
            </w:tcBorders>
            <w:shd w:val="clear" w:color="auto" w:fill="F2F2F2" w:themeFill="background1" w:themeFillShade="F2"/>
          </w:tcPr>
          <w:p w14:paraId="78D79598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1DA5F9B8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326479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2567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0192EB1F" w14:textId="2336B36B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1.392e-08, &lt;2.2e-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7C52C452" w14:textId="1EF16B01" w:rsidR="00890FBD" w:rsidRPr="00123EF2" w:rsidRDefault="00642FF0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9667</w:t>
            </w:r>
          </w:p>
        </w:tc>
      </w:tr>
      <w:tr w:rsidR="00890FBD" w:rsidRPr="004928E8" w14:paraId="343F301C" w14:textId="77777777" w:rsidTr="00654B29">
        <w:trPr>
          <w:trHeight w:val="56"/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29A5E27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5BECC87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5D26427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</w:tcBorders>
          </w:tcPr>
          <w:p w14:paraId="1359027D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12" w:space="0" w:color="auto"/>
            </w:tcBorders>
          </w:tcPr>
          <w:p w14:paraId="5123D59E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 =0.2255104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-2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0.3944463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0.9980299(</w:t>
            </w:r>
            <w:proofErr w:type="spellStart"/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C1327A" w14:textId="49779AE4" w:rsidR="00F82392" w:rsidRPr="007C145B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, &lt;0.001; P= 4.543e-05, 1.526e-09, &lt;2.2e-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6BA4D96" w14:textId="6136291E" w:rsidR="00890FBD" w:rsidRPr="00123EF2" w:rsidRDefault="006517D1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397</w:t>
            </w:r>
          </w:p>
        </w:tc>
      </w:tr>
      <w:tr w:rsidR="00890FBD" w:rsidRPr="004928E8" w14:paraId="26FFD01C" w14:textId="77777777" w:rsidTr="00654B29">
        <w:trPr>
          <w:trHeight w:val="57"/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772579F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Butterfly 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3C5B44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2A0F74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</w:tcBorders>
            <w:shd w:val="clear" w:color="auto" w:fill="F2F2F2" w:themeFill="background1" w:themeFillShade="F2"/>
          </w:tcPr>
          <w:p w14:paraId="743A6A20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4FE593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900990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77391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000654F4" w14:textId="396BC15A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2.37e-10, &lt;2.2e-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DF5BA7C" w14:textId="61094DDB" w:rsidR="00890FBD" w:rsidRPr="00123EF2" w:rsidRDefault="00A96087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5783</w:t>
            </w:r>
          </w:p>
        </w:tc>
      </w:tr>
      <w:tr w:rsidR="00890FBD" w:rsidRPr="004928E8" w14:paraId="4645CB96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3EDF97F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2D66FB2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1787CEA4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</w:tcBorders>
          </w:tcPr>
          <w:p w14:paraId="500F2E4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7FD8B191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219795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7497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716F9603" w14:textId="72C17709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1; P= 0.009096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0DAD5B8" w14:textId="39EAABC8" w:rsidR="00890FBD" w:rsidRPr="00123EF2" w:rsidRDefault="00707FA5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82</w:t>
            </w:r>
          </w:p>
        </w:tc>
      </w:tr>
      <w:tr w:rsidR="00890FBD" w:rsidRPr="004928E8" w14:paraId="578CFB6F" w14:textId="77777777" w:rsidTr="00654B29">
        <w:trPr>
          <w:trHeight w:val="57"/>
          <w:jc w:val="center"/>
        </w:trPr>
        <w:tc>
          <w:tcPr>
            <w:tcW w:w="988" w:type="dxa"/>
            <w:vMerge/>
          </w:tcPr>
          <w:p w14:paraId="7EA007DD" w14:textId="77777777" w:rsidR="00890FBD" w:rsidRPr="005E4E01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C5AA95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1D1F326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2" w:space="0" w:color="000000"/>
            </w:tcBorders>
            <w:shd w:val="clear" w:color="auto" w:fill="F2F2F2" w:themeFill="background1" w:themeFillShade="F2"/>
          </w:tcPr>
          <w:p w14:paraId="50DDF51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48EAD0AA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778307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74634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6E10FC86" w14:textId="2CC250E1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1.923e-06, &lt;2.2e-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1CB49A37" w14:textId="6C6EB59C" w:rsidR="00890FBD" w:rsidRPr="00123EF2" w:rsidRDefault="00902523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3527</w:t>
            </w:r>
          </w:p>
        </w:tc>
      </w:tr>
      <w:tr w:rsidR="00890FBD" w:rsidRPr="004928E8" w14:paraId="4DC81865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5696A7CA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CAFE1BF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327455C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</w:tcBorders>
          </w:tcPr>
          <w:p w14:paraId="340B4A4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2A8E4678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347987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84855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02E1662" w14:textId="4BCF07B0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1; P= 0.005137, 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731D8018" w14:textId="72CE8433" w:rsidR="00890FBD" w:rsidRPr="00123EF2" w:rsidRDefault="00DE647A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78</w:t>
            </w:r>
          </w:p>
        </w:tc>
      </w:tr>
      <w:tr w:rsidR="00890FBD" w:rsidRPr="004928E8" w14:paraId="2F9D524E" w14:textId="77777777" w:rsidTr="00654B29">
        <w:trPr>
          <w:trHeight w:val="201"/>
          <w:jc w:val="center"/>
        </w:trPr>
        <w:tc>
          <w:tcPr>
            <w:tcW w:w="988" w:type="dxa"/>
            <w:vMerge/>
          </w:tcPr>
          <w:p w14:paraId="105CC851" w14:textId="77777777" w:rsidR="00890FBD" w:rsidRPr="005E4E01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27D74EF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Merge w:val="restart"/>
            <w:tcBorders>
              <w:right w:val="single" w:sz="12" w:space="0" w:color="auto"/>
            </w:tcBorders>
          </w:tcPr>
          <w:p w14:paraId="31FBE6C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27D1B7CA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630207AB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957700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97376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3848325" w14:textId="43DE7B5C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1.776e-11, &lt;2.2e-1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7DA7F635" w14:textId="0E7E59D6" w:rsidR="00890FBD" w:rsidRPr="00123EF2" w:rsidRDefault="00C02D5D" w:rsidP="00C02D5D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9915</w:t>
            </w:r>
          </w:p>
        </w:tc>
      </w:tr>
      <w:tr w:rsidR="00890FBD" w:rsidRPr="004928E8" w14:paraId="6448182E" w14:textId="77777777" w:rsidTr="00654B29">
        <w:trPr>
          <w:trHeight w:val="224"/>
          <w:jc w:val="center"/>
        </w:trPr>
        <w:tc>
          <w:tcPr>
            <w:tcW w:w="988" w:type="dxa"/>
            <w:vMerge/>
          </w:tcPr>
          <w:p w14:paraId="416B4856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BC2E874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0F5C827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12" w:space="0" w:color="auto"/>
            </w:tcBorders>
          </w:tcPr>
          <w:p w14:paraId="6B06887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</w:tcPr>
          <w:p w14:paraId="3953B06A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0.1905362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-2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+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05362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-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+0.9989237(m.</w:t>
            </w: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4AD3622" w14:textId="42411588" w:rsidR="00F82392" w:rsidRPr="007C145B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en-GB"/>
              </w:rPr>
              <w:t>P=0.01, P&lt;0.01</w:t>
            </w: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en-GB"/>
              </w:rPr>
              <w:t>,  &lt;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en-GB"/>
              </w:rPr>
              <w:t xml:space="preserve">0.001; P= 0.01071, 1.311e-08, </w:t>
            </w: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2.2e-16</w:t>
            </w:r>
          </w:p>
        </w:tc>
        <w:tc>
          <w:tcPr>
            <w:tcW w:w="992" w:type="dxa"/>
          </w:tcPr>
          <w:p w14:paraId="3402A386" w14:textId="7E99E6E6" w:rsidR="00890FBD" w:rsidRPr="00123EF2" w:rsidRDefault="00A76E11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87</w:t>
            </w:r>
          </w:p>
        </w:tc>
      </w:tr>
      <w:tr w:rsidR="00890FBD" w:rsidRPr="004928E8" w14:paraId="36091001" w14:textId="77777777" w:rsidTr="00654B29">
        <w:trPr>
          <w:trHeight w:val="57"/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3CD48802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Medley 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407292C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6751B1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59DB399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0713AFA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6377491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1.0004452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1DFFD7CA" w14:textId="18E10D6B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&lt;2.2e-16, &lt;2.2e-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B0626BD" w14:textId="51BA17E6" w:rsidR="00890FBD" w:rsidRPr="00123EF2" w:rsidRDefault="00CD3F50" w:rsidP="00CD3F50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9783</w:t>
            </w:r>
          </w:p>
        </w:tc>
      </w:tr>
      <w:tr w:rsidR="00890FBD" w:rsidRPr="004928E8" w14:paraId="6AB6974B" w14:textId="77777777" w:rsidTr="00654B29">
        <w:trPr>
          <w:trHeight w:val="56"/>
          <w:jc w:val="center"/>
        </w:trPr>
        <w:tc>
          <w:tcPr>
            <w:tcW w:w="988" w:type="dxa"/>
            <w:vMerge/>
          </w:tcPr>
          <w:p w14:paraId="14B7CD35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A4831BC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12" w:space="0" w:color="auto"/>
            </w:tcBorders>
          </w:tcPr>
          <w:p w14:paraId="6EA8DE13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12" w:space="0" w:color="auto"/>
              <w:bottom w:val="single" w:sz="6" w:space="0" w:color="auto"/>
            </w:tcBorders>
          </w:tcPr>
          <w:p w14:paraId="5F5C648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1EE63928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 xml:space="preserve"> 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0.2893992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 w:bidi="fa-IR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 w:bidi="fa-IR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 w:bidi="fa-IR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)+0.9979079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m.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 w:bidi="fa-IR"/>
              </w:rPr>
              <w:t>)</w:t>
            </w:r>
          </w:p>
          <w:p w14:paraId="76888E63" w14:textId="50A90E8E" w:rsidR="00F82392" w:rsidRPr="007C145B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GB" w:bidi="fa-IR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bidi="fa-IR"/>
              </w:rPr>
              <w:t xml:space="preserve">P&lt;0.005; P= 0.004386, </w:t>
            </w: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2.2e-16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FCB70E3" w14:textId="5516AFDA" w:rsidR="00890FBD" w:rsidRPr="00123EF2" w:rsidRDefault="00AB427E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GB" w:bidi="fa-IR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99514</w:t>
            </w:r>
          </w:p>
        </w:tc>
      </w:tr>
      <w:tr w:rsidR="00890FBD" w:rsidRPr="004928E8" w14:paraId="4C0A9E5D" w14:textId="77777777" w:rsidTr="00654B29">
        <w:trPr>
          <w:trHeight w:val="156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79D7088F" w14:textId="77777777" w:rsidR="00890FBD" w:rsidRPr="005E4E01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97060D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7740F57E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>400m</w:t>
            </w:r>
          </w:p>
          <w:p w14:paraId="1216E29B" w14:textId="77777777" w:rsidR="00890FBD" w:rsidRPr="007C145B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00034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2231CB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=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503884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95769</w:t>
            </w:r>
            <w:proofErr w:type="gram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FB3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FB386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028B0374" w14:textId="7841D904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&lt;0.001; P= 9.5e-11, &lt;2.2e-1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103D41" w14:textId="6997FB57" w:rsidR="00890FBD" w:rsidRPr="00123EF2" w:rsidRDefault="003E72D0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2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9763</w:t>
            </w:r>
          </w:p>
        </w:tc>
      </w:tr>
      <w:tr w:rsidR="00890FBD" w:rsidRPr="003968C2" w14:paraId="673BDA53" w14:textId="77777777" w:rsidTr="00654B29">
        <w:trPr>
          <w:trHeight w:val="156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4E6A25A8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9338FFF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2A280E0B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DAF7EC1" w14:textId="77777777" w:rsidR="00890FBD" w:rsidRPr="007C145B" w:rsidRDefault="00890FBD" w:rsidP="00FA4F1C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W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60DAD5A0" w14:textId="77777777" w:rsidR="00890FBD" w:rsidRDefault="00890FBD" w:rsidP="00FA4F1C">
            <w:pPr>
              <w:spacing w:line="192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929723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-</w:t>
            </w:r>
            <w:proofErr w:type="gramStart"/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+0.9996889</w:t>
            </w:r>
            <w:proofErr w:type="gram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</w:t>
            </w:r>
            <w:proofErr w:type="spellStart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.R</w:t>
            </w:r>
            <w:r w:rsidRPr="007C14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t</w:t>
            </w:r>
            <w:proofErr w:type="spellEnd"/>
            <w:r w:rsidRPr="007C145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  <w:p w14:paraId="309EAC3F" w14:textId="51FFADFC" w:rsidR="00F82392" w:rsidRPr="00FB3861" w:rsidRDefault="00F82392" w:rsidP="0021299D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>P&lt;</w:t>
            </w:r>
            <w:proofErr w:type="gramEnd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 xml:space="preserve">0.01; P= </w:t>
            </w:r>
            <w:proofErr w:type="gramStart"/>
            <w:r w:rsidRPr="00B05488">
              <w:rPr>
                <w:rFonts w:ascii="Times New Roman" w:hAnsi="Times New Roman" w:cs="Times New Roman"/>
                <w:color w:val="0070C0"/>
                <w:sz w:val="18"/>
                <w:szCs w:val="18"/>
                <w:lang w:val="sv-SE"/>
              </w:rPr>
              <w:t>0.0071674</w:t>
            </w:r>
            <w:proofErr w:type="gramEnd"/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5242C992" w14:textId="19560863" w:rsidR="00890FBD" w:rsidRPr="00123EF2" w:rsidRDefault="00253BDF" w:rsidP="00123EF2">
            <w:pPr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0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73</w:t>
            </w:r>
          </w:p>
        </w:tc>
      </w:tr>
    </w:tbl>
    <w:p w14:paraId="35805F02" w14:textId="490CDDA1" w:rsidR="00B74B0F" w:rsidRPr="00890FBD" w:rsidRDefault="007A5951" w:rsidP="00B02599">
      <w:pPr>
        <w:spacing w:line="204" w:lineRule="auto"/>
        <w:jc w:val="both"/>
        <w:rPr>
          <w:lang w:val="en-GB"/>
        </w:rPr>
      </w:pPr>
      <w:r>
        <w:rPr>
          <w:sz w:val="18"/>
          <w:szCs w:val="18"/>
          <w:lang w:val="en-GB"/>
        </w:rPr>
        <w:t xml:space="preserve">Rt is the predicted record at a given age, Rt -1 is the best personal record one year ago, Rt -2 is the best personal record two years ago, </w:t>
      </w:r>
      <w:proofErr w:type="spellStart"/>
      <w:r>
        <w:rPr>
          <w:sz w:val="18"/>
          <w:szCs w:val="18"/>
          <w:lang w:val="en-GB"/>
        </w:rPr>
        <w:t>m.Rt</w:t>
      </w:r>
      <w:proofErr w:type="spellEnd"/>
      <w:r>
        <w:rPr>
          <w:sz w:val="18"/>
          <w:szCs w:val="18"/>
          <w:lang w:val="en-GB"/>
        </w:rPr>
        <w:t xml:space="preserve"> is the average (mean) of the all-time top list records at a given age (Table 2), H is the athlete's height at adulthood, and W is the athlete's weight at adulthood.</w:t>
      </w:r>
      <w:r w:rsidR="00FE0485">
        <w:rPr>
          <w:sz w:val="18"/>
          <w:szCs w:val="18"/>
          <w:lang w:val="en-GB"/>
        </w:rPr>
        <w:t xml:space="preserve"> </w:t>
      </w:r>
      <w:r w:rsidR="00FB164A">
        <w:rPr>
          <w:sz w:val="18"/>
          <w:szCs w:val="18"/>
          <w:lang w:val="en-GB"/>
        </w:rPr>
        <w:t xml:space="preserve">For example, future performances for a 16-year-old male swimmer in the 100 m freestyle with a height of 191 cm and a best performance of 53.21 s at age 15 are estimated to be 51.72, 49.47, 49.40, 49.40, 48.88, 48.49, and 48.16 s at ages 16, 17, 18, 19, 20, 21, and 22, respectively. Rt -1 is the best personal record one year ago, Rt -2 is the best personal record two years ago, </w:t>
      </w:r>
      <w:proofErr w:type="spellStart"/>
      <w:r w:rsidR="00FB164A">
        <w:rPr>
          <w:sz w:val="18"/>
          <w:szCs w:val="18"/>
          <w:lang w:val="en-GB"/>
        </w:rPr>
        <w:t>Rt.m</w:t>
      </w:r>
      <w:proofErr w:type="spellEnd"/>
      <w:r w:rsidR="00FB164A">
        <w:rPr>
          <w:sz w:val="18"/>
          <w:szCs w:val="18"/>
          <w:lang w:val="en-GB"/>
        </w:rPr>
        <w:t xml:space="preserve"> is the average (mean) of the records of the all-time top lists at a given age (Table 1). The factors for each discipline were set to a statistical significance of P&lt;0.05. The R software dynamic panel data P-values are indicated in each case.</w:t>
      </w:r>
    </w:p>
    <w:sectPr w:rsidR="00B74B0F" w:rsidRPr="00890FBD" w:rsidSect="00EE4679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BD"/>
    <w:rsid w:val="0001139C"/>
    <w:rsid w:val="00070B48"/>
    <w:rsid w:val="000760D4"/>
    <w:rsid w:val="000C0059"/>
    <w:rsid w:val="00112F12"/>
    <w:rsid w:val="00123EF2"/>
    <w:rsid w:val="0021299D"/>
    <w:rsid w:val="00253BDF"/>
    <w:rsid w:val="00264C84"/>
    <w:rsid w:val="0029344C"/>
    <w:rsid w:val="002B0495"/>
    <w:rsid w:val="002C6D45"/>
    <w:rsid w:val="0034230E"/>
    <w:rsid w:val="0035186F"/>
    <w:rsid w:val="0036423A"/>
    <w:rsid w:val="00370AE3"/>
    <w:rsid w:val="00380340"/>
    <w:rsid w:val="003E72D0"/>
    <w:rsid w:val="0041794A"/>
    <w:rsid w:val="004D2956"/>
    <w:rsid w:val="00642FF0"/>
    <w:rsid w:val="006517D1"/>
    <w:rsid w:val="00654B29"/>
    <w:rsid w:val="00682EA7"/>
    <w:rsid w:val="006956C0"/>
    <w:rsid w:val="00707FA5"/>
    <w:rsid w:val="007752FD"/>
    <w:rsid w:val="007A5951"/>
    <w:rsid w:val="007B6A9C"/>
    <w:rsid w:val="00811294"/>
    <w:rsid w:val="00825E47"/>
    <w:rsid w:val="00856419"/>
    <w:rsid w:val="00890FBD"/>
    <w:rsid w:val="008C1CF3"/>
    <w:rsid w:val="00902523"/>
    <w:rsid w:val="00936DA5"/>
    <w:rsid w:val="00A634E4"/>
    <w:rsid w:val="00A76E11"/>
    <w:rsid w:val="00A96087"/>
    <w:rsid w:val="00AB427E"/>
    <w:rsid w:val="00AB58A5"/>
    <w:rsid w:val="00AE04E4"/>
    <w:rsid w:val="00B0203D"/>
    <w:rsid w:val="00B02599"/>
    <w:rsid w:val="00B05488"/>
    <w:rsid w:val="00B0772A"/>
    <w:rsid w:val="00B71B24"/>
    <w:rsid w:val="00B74B0F"/>
    <w:rsid w:val="00BC2BF0"/>
    <w:rsid w:val="00C02D5D"/>
    <w:rsid w:val="00CA6B07"/>
    <w:rsid w:val="00CC3EB5"/>
    <w:rsid w:val="00CD27F4"/>
    <w:rsid w:val="00CD3F50"/>
    <w:rsid w:val="00CF526F"/>
    <w:rsid w:val="00D53130"/>
    <w:rsid w:val="00DA5864"/>
    <w:rsid w:val="00DC2711"/>
    <w:rsid w:val="00DE5C9D"/>
    <w:rsid w:val="00DE647A"/>
    <w:rsid w:val="00E022D2"/>
    <w:rsid w:val="00E603C9"/>
    <w:rsid w:val="00EE4679"/>
    <w:rsid w:val="00F82392"/>
    <w:rsid w:val="00F84CB5"/>
    <w:rsid w:val="00F86C18"/>
    <w:rsid w:val="00FA4F1C"/>
    <w:rsid w:val="00FB164A"/>
    <w:rsid w:val="00FE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79FAB"/>
  <w15:chartTrackingRefBased/>
  <w15:docId w15:val="{02F63F02-6E51-4834-AF30-DC7FDFA7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BD"/>
  </w:style>
  <w:style w:type="paragraph" w:styleId="Heading1">
    <w:name w:val="heading 1"/>
    <w:basedOn w:val="Normal"/>
    <w:next w:val="Normal"/>
    <w:link w:val="Heading1Char"/>
    <w:uiPriority w:val="9"/>
    <w:qFormat/>
    <w:rsid w:val="00890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F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0FB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90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FBD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1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rzi</dc:creator>
  <cp:keywords/>
  <dc:description/>
  <cp:lastModifiedBy>Ali Gorzi</cp:lastModifiedBy>
  <cp:revision>64</cp:revision>
  <dcterms:created xsi:type="dcterms:W3CDTF">2024-11-13T16:28:00Z</dcterms:created>
  <dcterms:modified xsi:type="dcterms:W3CDTF">2025-08-02T15:10:00Z</dcterms:modified>
</cp:coreProperties>
</file>